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993"/>
        <w:tblW w:w="14832" w:type="dxa"/>
        <w:tblLayout w:type="fixed"/>
        <w:tblLook w:val="04A0"/>
      </w:tblPr>
      <w:tblGrid>
        <w:gridCol w:w="1098"/>
        <w:gridCol w:w="810"/>
        <w:gridCol w:w="720"/>
        <w:gridCol w:w="990"/>
        <w:gridCol w:w="1080"/>
        <w:gridCol w:w="810"/>
        <w:gridCol w:w="810"/>
        <w:gridCol w:w="810"/>
        <w:gridCol w:w="990"/>
        <w:gridCol w:w="990"/>
        <w:gridCol w:w="990"/>
        <w:gridCol w:w="1620"/>
        <w:gridCol w:w="1170"/>
        <w:gridCol w:w="900"/>
        <w:gridCol w:w="1044"/>
      </w:tblGrid>
      <w:tr w:rsidR="00974817" w:rsidRPr="0023476D" w:rsidTr="00974817">
        <w:trPr>
          <w:trHeight w:val="791"/>
        </w:trPr>
        <w:tc>
          <w:tcPr>
            <w:tcW w:w="1098" w:type="dxa"/>
          </w:tcPr>
          <w:p w:rsidR="00974817" w:rsidRDefault="00974817" w:rsidP="009748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974817" w:rsidRPr="00974817" w:rsidRDefault="00974817" w:rsidP="009748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481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Variables</w:t>
            </w:r>
          </w:p>
          <w:p w:rsidR="00974817" w:rsidRPr="00064346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4817" w:rsidRPr="00064346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74817" w:rsidRPr="00FA47A2" w:rsidRDefault="00974817" w:rsidP="009748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7A2">
              <w:rPr>
                <w:rFonts w:ascii="Times New Roman" w:hAnsi="Times New Roman" w:cs="Times New Roman"/>
                <w:b/>
                <w:sz w:val="16"/>
                <w:szCs w:val="16"/>
              </w:rPr>
              <w:t>Patients</w:t>
            </w:r>
          </w:p>
        </w:tc>
        <w:tc>
          <w:tcPr>
            <w:tcW w:w="810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Age at diagnosis, years</w:t>
            </w:r>
          </w:p>
        </w:tc>
        <w:tc>
          <w:tcPr>
            <w:tcW w:w="720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Gender</w:t>
            </w:r>
          </w:p>
        </w:tc>
        <w:tc>
          <w:tcPr>
            <w:tcW w:w="990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Leukocyte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* </w:t>
            </w: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(x 10</w:t>
            </w:r>
            <w:r w:rsidRPr="0060265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</w:t>
            </w: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/L)</w:t>
            </w: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080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Hemoglobin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*</w:t>
            </w: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g/dL)</w:t>
            </w: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10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Platelet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* </w:t>
            </w: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(x 10</w:t>
            </w:r>
            <w:r w:rsidRPr="0060265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</w:t>
            </w: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/L)</w:t>
            </w: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10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LDH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*</w:t>
            </w: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U/L)</w:t>
            </w:r>
          </w:p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Reference range </w:t>
            </w:r>
          </w:p>
          <w:p w:rsidR="00974817" w:rsidRPr="000960A3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>112-257 U/L</w:t>
            </w:r>
          </w:p>
        </w:tc>
        <w:tc>
          <w:tcPr>
            <w:tcW w:w="810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RDW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*</w:t>
            </w:r>
          </w:p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(%)</w:t>
            </w:r>
          </w:p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 xml:space="preserve">Reference range </w:t>
            </w: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0"/>
                <w:szCs w:val="10"/>
              </w:rPr>
              <w:t>11.8-15.5%</w:t>
            </w:r>
          </w:p>
        </w:tc>
        <w:tc>
          <w:tcPr>
            <w:tcW w:w="2970" w:type="dxa"/>
            <w:gridSpan w:val="3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Peripheral smear:</w:t>
            </w:r>
          </w:p>
          <w:p w:rsidR="00974817" w:rsidRDefault="00974817" w:rsidP="00974817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  <w:p w:rsidR="00974817" w:rsidRPr="00A9204E" w:rsidRDefault="00974817" w:rsidP="0097481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9204E">
              <w:rPr>
                <w:rFonts w:ascii="Times New Roman" w:hAnsi="Times New Roman" w:cs="Times New Roman"/>
                <w:b/>
                <w:sz w:val="10"/>
                <w:szCs w:val="10"/>
              </w:rPr>
              <w:t>Anisopoikilocytosis         Dacryocytes            Leukoerythroblastic</w:t>
            </w:r>
          </w:p>
          <w:p w:rsidR="00974817" w:rsidRPr="00891CD1" w:rsidRDefault="00974817" w:rsidP="00974817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620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Karyotype</w:t>
            </w:r>
          </w:p>
        </w:tc>
        <w:tc>
          <w:tcPr>
            <w:tcW w:w="1170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F5058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MPL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mutation type(s)</w:t>
            </w:r>
          </w:p>
        </w:tc>
        <w:tc>
          <w:tcPr>
            <w:tcW w:w="900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Additional mutations</w:t>
            </w:r>
          </w:p>
        </w:tc>
        <w:tc>
          <w:tcPr>
            <w:tcW w:w="1044" w:type="dxa"/>
          </w:tcPr>
          <w:p w:rsidR="00974817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974817" w:rsidRPr="0060265B" w:rsidRDefault="00974817" w:rsidP="0097481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IPSET risk category</w:t>
            </w:r>
          </w:p>
        </w:tc>
      </w:tr>
      <w:tr w:rsidR="00974817" w:rsidRPr="0023476D" w:rsidTr="00974817">
        <w:trPr>
          <w:trHeight w:val="543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1</w:t>
            </w: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</w:tcPr>
          <w:p w:rsidR="00974817" w:rsidRDefault="00974817" w:rsidP="00974817"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974817" w:rsidRDefault="00974817" w:rsidP="00974817"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59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974817" w:rsidRDefault="00974817" w:rsidP="00974817">
            <w:r w:rsidRPr="0033147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974817" w:rsidRDefault="00974817" w:rsidP="00974817">
            <w:r w:rsidRPr="0033147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:rsidR="00974817" w:rsidRDefault="00974817" w:rsidP="00974817">
            <w:r w:rsidRPr="00923FD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:rsidR="00974817" w:rsidRDefault="00974817" w:rsidP="00974817">
            <w:r w:rsidRPr="00923FD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:rsidR="00974817" w:rsidRDefault="00974817" w:rsidP="00974817">
            <w:r w:rsidRPr="00923FD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,XX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K</w:t>
            </w:r>
          </w:p>
        </w:tc>
        <w:tc>
          <w:tcPr>
            <w:tcW w:w="900" w:type="dxa"/>
          </w:tcPr>
          <w:p w:rsidR="00974817" w:rsidRDefault="00974817" w:rsidP="00974817">
            <w:r w:rsidRPr="00961FF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1FF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974817" w:rsidRPr="0023476D" w:rsidTr="00974817">
        <w:trPr>
          <w:trHeight w:val="534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2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,XY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L</w:t>
            </w:r>
          </w:p>
        </w:tc>
        <w:tc>
          <w:tcPr>
            <w:tcW w:w="900" w:type="dxa"/>
          </w:tcPr>
          <w:p w:rsidR="00974817" w:rsidRDefault="00974817" w:rsidP="00974817">
            <w:r w:rsidRPr="00961FF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74817" w:rsidRPr="0023476D" w:rsidTr="00974817">
        <w:trPr>
          <w:trHeight w:val="516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3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,XY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L</w:t>
            </w:r>
          </w:p>
        </w:tc>
        <w:tc>
          <w:tcPr>
            <w:tcW w:w="900" w:type="dxa"/>
          </w:tcPr>
          <w:p w:rsidR="00974817" w:rsidRPr="00671FBD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73F">
              <w:rPr>
                <w:rFonts w:ascii="Times New Roman" w:hAnsi="Times New Roman" w:cs="Times New Roman"/>
                <w:sz w:val="16"/>
                <w:szCs w:val="16"/>
              </w:rPr>
              <w:t xml:space="preserve">Intermediate </w:t>
            </w:r>
          </w:p>
        </w:tc>
      </w:tr>
      <w:tr w:rsidR="00974817" w:rsidRPr="0023476D" w:rsidTr="00974817">
        <w:trPr>
          <w:trHeight w:val="543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4</w:t>
            </w: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Slight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XX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L</w:t>
            </w:r>
          </w:p>
        </w:tc>
        <w:tc>
          <w:tcPr>
            <w:tcW w:w="900" w:type="dxa"/>
          </w:tcPr>
          <w:p w:rsidR="00974817" w:rsidRDefault="00974817" w:rsidP="00974817">
            <w:r w:rsidRPr="00EB4FC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74817" w:rsidRPr="0023476D" w:rsidTr="00974817">
        <w:trPr>
          <w:trHeight w:val="534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5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147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,</w:t>
            </w: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XX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L</w:t>
            </w:r>
          </w:p>
        </w:tc>
        <w:tc>
          <w:tcPr>
            <w:tcW w:w="900" w:type="dxa"/>
          </w:tcPr>
          <w:p w:rsidR="00974817" w:rsidRDefault="00974817" w:rsidP="00974817">
            <w:r w:rsidRPr="00EB4FC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73F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</w:tr>
      <w:tr w:rsidR="00974817" w:rsidRPr="0023476D" w:rsidTr="00974817">
        <w:trPr>
          <w:trHeight w:val="507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6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Slight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,XY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L</w:t>
            </w:r>
          </w:p>
        </w:tc>
        <w:tc>
          <w:tcPr>
            <w:tcW w:w="900" w:type="dxa"/>
          </w:tcPr>
          <w:p w:rsidR="00974817" w:rsidRPr="00010E1C" w:rsidRDefault="00974817" w:rsidP="0097481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0E1C">
              <w:rPr>
                <w:rFonts w:ascii="Times New Roman" w:hAnsi="Times New Roman" w:cs="Times New Roman"/>
                <w:i/>
                <w:sz w:val="16"/>
                <w:szCs w:val="16"/>
              </w:rPr>
              <w:t>TET2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73F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</w:tr>
      <w:tr w:rsidR="00974817" w:rsidRPr="0023476D" w:rsidTr="00974817">
        <w:trPr>
          <w:trHeight w:val="543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7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961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6,XY,t(6;11)(p21.3;q23)[1]/46,XY[19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L</w:t>
            </w:r>
          </w:p>
        </w:tc>
        <w:tc>
          <w:tcPr>
            <w:tcW w:w="900" w:type="dxa"/>
          </w:tcPr>
          <w:p w:rsidR="00974817" w:rsidRPr="00671FBD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FB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73F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</w:tr>
      <w:tr w:rsidR="00974817" w:rsidRPr="0023476D" w:rsidTr="00974817">
        <w:trPr>
          <w:trHeight w:val="534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8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,XY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K</w:t>
            </w:r>
          </w:p>
        </w:tc>
        <w:tc>
          <w:tcPr>
            <w:tcW w:w="900" w:type="dxa"/>
          </w:tcPr>
          <w:p w:rsidR="00974817" w:rsidRPr="00010E1C" w:rsidRDefault="00974817" w:rsidP="0097481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0E1C">
              <w:rPr>
                <w:rFonts w:ascii="Times New Roman" w:hAnsi="Times New Roman" w:cs="Times New Roman"/>
                <w:i/>
                <w:sz w:val="16"/>
                <w:szCs w:val="16"/>
              </w:rPr>
              <w:t>SF3B1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974817" w:rsidRPr="0023476D" w:rsidTr="00974817">
        <w:trPr>
          <w:trHeight w:val="552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9</w:t>
            </w: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124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N/A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R</w:t>
            </w:r>
          </w:p>
        </w:tc>
        <w:tc>
          <w:tcPr>
            <w:tcW w:w="900" w:type="dxa"/>
          </w:tcPr>
          <w:p w:rsidR="00974817" w:rsidRPr="00671FBD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FB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73F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</w:tr>
      <w:tr w:rsidR="00974817" w:rsidRPr="0023476D" w:rsidTr="00974817">
        <w:trPr>
          <w:trHeight w:val="552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10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Slight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,XY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L</w:t>
            </w:r>
          </w:p>
        </w:tc>
        <w:tc>
          <w:tcPr>
            <w:tcW w:w="900" w:type="dxa"/>
          </w:tcPr>
          <w:p w:rsidR="00974817" w:rsidRPr="00671FBD" w:rsidRDefault="00974817" w:rsidP="009748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73F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</w:tr>
      <w:tr w:rsidR="00974817" w:rsidRPr="0023476D" w:rsidTr="00974817">
        <w:trPr>
          <w:trHeight w:val="507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11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539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Occasional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1FBD">
              <w:rPr>
                <w:rFonts w:ascii="Times New Roman" w:hAnsi="Times New Roman" w:cs="Times New Roman"/>
                <w:sz w:val="16"/>
                <w:szCs w:val="16"/>
              </w:rPr>
              <w:t>46,XX,t(1;21)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L</w:t>
            </w:r>
          </w:p>
        </w:tc>
        <w:tc>
          <w:tcPr>
            <w:tcW w:w="900" w:type="dxa"/>
          </w:tcPr>
          <w:p w:rsidR="00974817" w:rsidRPr="00671FBD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</w:p>
        </w:tc>
      </w:tr>
      <w:tr w:rsidR="00974817" w:rsidRPr="0023476D" w:rsidTr="00974817">
        <w:trPr>
          <w:trHeight w:val="507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12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,XY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L</w:t>
            </w:r>
          </w:p>
        </w:tc>
        <w:tc>
          <w:tcPr>
            <w:tcW w:w="900" w:type="dxa"/>
          </w:tcPr>
          <w:p w:rsidR="00974817" w:rsidRPr="00010E1C" w:rsidRDefault="00974817" w:rsidP="0097481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0E1C">
              <w:rPr>
                <w:rFonts w:ascii="Times New Roman" w:hAnsi="Times New Roman" w:cs="Times New Roman"/>
                <w:i/>
                <w:sz w:val="16"/>
                <w:szCs w:val="16"/>
              </w:rPr>
              <w:t>TET2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73F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</w:tr>
      <w:tr w:rsidR="00974817" w:rsidRPr="0023476D" w:rsidTr="00974817">
        <w:trPr>
          <w:trHeight w:val="543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13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Slight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,XX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FD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974817" w:rsidRPr="00010E1C" w:rsidRDefault="00974817" w:rsidP="0097481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0E1C">
              <w:rPr>
                <w:rFonts w:ascii="Times New Roman" w:hAnsi="Times New Roman" w:cs="Times New Roman"/>
                <w:i/>
                <w:sz w:val="16"/>
                <w:szCs w:val="16"/>
              </w:rPr>
              <w:t>IDH2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73F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</w:tr>
      <w:tr w:rsidR="00974817" w:rsidRPr="0023476D" w:rsidTr="00974817">
        <w:trPr>
          <w:trHeight w:val="444"/>
        </w:trPr>
        <w:tc>
          <w:tcPr>
            <w:tcW w:w="1098" w:type="dxa"/>
          </w:tcPr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265B">
              <w:rPr>
                <w:rFonts w:ascii="Times New Roman" w:hAnsi="Times New Roman" w:cs="Times New Roman"/>
                <w:sz w:val="16"/>
                <w:szCs w:val="16"/>
              </w:rPr>
              <w:t>Patient 14</w:t>
            </w:r>
          </w:p>
          <w:p w:rsidR="00974817" w:rsidRPr="0060265B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2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080" w:type="dxa"/>
          </w:tcPr>
          <w:p w:rsidR="00974817" w:rsidRPr="00C65FE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FE1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904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81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0" w:type="dxa"/>
          </w:tcPr>
          <w:p w:rsidR="00974817" w:rsidRPr="009A6B51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6B51">
              <w:rPr>
                <w:rFonts w:ascii="Times New Roman" w:hAnsi="Times New Roman" w:cs="Times New Roman"/>
                <w:sz w:val="16"/>
                <w:szCs w:val="16"/>
              </w:rPr>
              <w:t>46,XX[20]</w:t>
            </w:r>
          </w:p>
        </w:tc>
        <w:tc>
          <w:tcPr>
            <w:tcW w:w="1170" w:type="dxa"/>
          </w:tcPr>
          <w:p w:rsidR="00974817" w:rsidRPr="000F5F02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5F02">
              <w:rPr>
                <w:rFonts w:ascii="Times New Roman" w:hAnsi="Times New Roman" w:cs="Times New Roman"/>
                <w:sz w:val="16"/>
                <w:szCs w:val="16"/>
              </w:rPr>
              <w:t>W515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lus 2 stop codons (p.Trp515*)</w:t>
            </w:r>
          </w:p>
        </w:tc>
        <w:tc>
          <w:tcPr>
            <w:tcW w:w="900" w:type="dxa"/>
          </w:tcPr>
          <w:p w:rsidR="00974817" w:rsidRDefault="00974817" w:rsidP="00974817">
            <w:r w:rsidRPr="003C537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4" w:type="dxa"/>
          </w:tcPr>
          <w:p w:rsidR="00974817" w:rsidRPr="00A4173F" w:rsidRDefault="00974817" w:rsidP="009748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73F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</w:tr>
    </w:tbl>
    <w:p w:rsidR="0052024F" w:rsidRPr="001B6BA6" w:rsidRDefault="001B6BA6" w:rsidP="00E6020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B6BA6">
        <w:rPr>
          <w:rFonts w:ascii="Times New Roman" w:hAnsi="Times New Roman" w:cs="Times New Roman"/>
          <w:b/>
          <w:sz w:val="18"/>
          <w:szCs w:val="18"/>
        </w:rPr>
        <w:t>Supplemental</w:t>
      </w:r>
      <w:r w:rsidR="0085104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2024F" w:rsidRPr="001B6BA6">
        <w:rPr>
          <w:rFonts w:ascii="Times New Roman" w:hAnsi="Times New Roman" w:cs="Times New Roman"/>
          <w:b/>
          <w:sz w:val="18"/>
          <w:szCs w:val="18"/>
        </w:rPr>
        <w:t xml:space="preserve">Table 1.  </w:t>
      </w:r>
      <w:r w:rsidR="0023476D" w:rsidRPr="001B6BA6">
        <w:rPr>
          <w:rFonts w:ascii="Times New Roman" w:hAnsi="Times New Roman" w:cs="Times New Roman"/>
          <w:b/>
          <w:sz w:val="18"/>
          <w:szCs w:val="18"/>
        </w:rPr>
        <w:t>Detailed laboratory</w:t>
      </w:r>
      <w:r w:rsidR="00891CD1" w:rsidRPr="001B6BA6">
        <w:rPr>
          <w:rFonts w:ascii="Times New Roman" w:hAnsi="Times New Roman" w:cs="Times New Roman"/>
          <w:b/>
          <w:sz w:val="18"/>
          <w:szCs w:val="18"/>
        </w:rPr>
        <w:t>,</w:t>
      </w:r>
      <w:r w:rsidR="0023476D" w:rsidRPr="001B6BA6">
        <w:rPr>
          <w:rFonts w:ascii="Times New Roman" w:hAnsi="Times New Roman" w:cs="Times New Roman"/>
          <w:b/>
          <w:sz w:val="18"/>
          <w:szCs w:val="18"/>
        </w:rPr>
        <w:t xml:space="preserve"> morphological</w:t>
      </w:r>
      <w:r w:rsidR="00891CD1" w:rsidRPr="001B6BA6">
        <w:rPr>
          <w:rFonts w:ascii="Times New Roman" w:hAnsi="Times New Roman" w:cs="Times New Roman"/>
          <w:b/>
          <w:sz w:val="18"/>
          <w:szCs w:val="18"/>
        </w:rPr>
        <w:t>, and clinical</w:t>
      </w:r>
      <w:r w:rsidR="0085104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23476D" w:rsidRPr="001B6BA6">
        <w:rPr>
          <w:rFonts w:ascii="Times New Roman" w:hAnsi="Times New Roman" w:cs="Times New Roman"/>
          <w:b/>
          <w:sz w:val="18"/>
          <w:szCs w:val="18"/>
        </w:rPr>
        <w:t>c</w:t>
      </w:r>
      <w:r w:rsidR="0052024F" w:rsidRPr="001B6BA6">
        <w:rPr>
          <w:rFonts w:ascii="Times New Roman" w:hAnsi="Times New Roman" w:cs="Times New Roman"/>
          <w:b/>
          <w:sz w:val="18"/>
          <w:szCs w:val="18"/>
        </w:rPr>
        <w:t>haracteristics</w:t>
      </w:r>
      <w:r w:rsidR="0085104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891CD1" w:rsidRPr="001B6BA6">
        <w:rPr>
          <w:rFonts w:ascii="Times New Roman" w:hAnsi="Times New Roman" w:cs="Times New Roman"/>
          <w:b/>
          <w:sz w:val="18"/>
          <w:szCs w:val="18"/>
        </w:rPr>
        <w:t xml:space="preserve">and outcomes </w:t>
      </w:r>
      <w:r w:rsidR="00AC0465" w:rsidRPr="001B6BA6">
        <w:rPr>
          <w:rFonts w:ascii="Times New Roman" w:hAnsi="Times New Roman" w:cs="Times New Roman"/>
          <w:b/>
          <w:sz w:val="18"/>
          <w:szCs w:val="18"/>
        </w:rPr>
        <w:t>in</w:t>
      </w:r>
      <w:r w:rsidR="00A6187B">
        <w:rPr>
          <w:rFonts w:ascii="Times New Roman" w:hAnsi="Times New Roman" w:cs="Times New Roman"/>
          <w:b/>
          <w:sz w:val="18"/>
          <w:szCs w:val="18"/>
        </w:rPr>
        <w:t xml:space="preserve"> 14 centrally re-reviewed cases of</w:t>
      </w:r>
      <w:r w:rsidR="00AB62F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23476D" w:rsidRPr="001B6BA6">
        <w:rPr>
          <w:rFonts w:ascii="Times New Roman" w:hAnsi="Times New Roman" w:cs="Times New Roman"/>
          <w:b/>
          <w:i/>
          <w:sz w:val="18"/>
          <w:szCs w:val="18"/>
        </w:rPr>
        <w:t>MPL</w:t>
      </w:r>
      <w:r w:rsidR="0023476D" w:rsidRPr="001B6BA6">
        <w:rPr>
          <w:rFonts w:ascii="Times New Roman" w:hAnsi="Times New Roman" w:cs="Times New Roman"/>
          <w:b/>
          <w:sz w:val="18"/>
          <w:szCs w:val="18"/>
        </w:rPr>
        <w:t>-mutated es</w:t>
      </w:r>
      <w:r w:rsidR="00A6187B">
        <w:rPr>
          <w:rFonts w:ascii="Times New Roman" w:hAnsi="Times New Roman" w:cs="Times New Roman"/>
          <w:b/>
          <w:sz w:val="18"/>
          <w:szCs w:val="18"/>
        </w:rPr>
        <w:t xml:space="preserve">sential thrombocythemia </w:t>
      </w:r>
      <w:bookmarkStart w:id="0" w:name="_GoBack"/>
      <w:bookmarkEnd w:id="0"/>
    </w:p>
    <w:tbl>
      <w:tblPr>
        <w:tblStyle w:val="TableGrid"/>
        <w:tblW w:w="14940" w:type="dxa"/>
        <w:tblInd w:w="-522" w:type="dxa"/>
        <w:tblLayout w:type="fixed"/>
        <w:tblLook w:val="04A0"/>
      </w:tblPr>
      <w:tblGrid>
        <w:gridCol w:w="990"/>
        <w:gridCol w:w="810"/>
        <w:gridCol w:w="810"/>
        <w:gridCol w:w="900"/>
        <w:gridCol w:w="990"/>
        <w:gridCol w:w="990"/>
        <w:gridCol w:w="1260"/>
        <w:gridCol w:w="1080"/>
        <w:gridCol w:w="1080"/>
        <w:gridCol w:w="1080"/>
        <w:gridCol w:w="990"/>
        <w:gridCol w:w="1170"/>
        <w:gridCol w:w="1170"/>
        <w:gridCol w:w="720"/>
        <w:gridCol w:w="900"/>
      </w:tblGrid>
      <w:tr w:rsidR="00142BC6" w:rsidRPr="0023476D" w:rsidTr="00BC4764">
        <w:trPr>
          <w:trHeight w:val="719"/>
        </w:trPr>
        <w:tc>
          <w:tcPr>
            <w:tcW w:w="990" w:type="dxa"/>
          </w:tcPr>
          <w:p w:rsidR="00FA47A2" w:rsidRPr="00BC4764" w:rsidRDefault="00142BC6" w:rsidP="002A12E0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476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V</w:t>
            </w:r>
            <w:r w:rsidR="00FA47A2" w:rsidRPr="00BC4764">
              <w:rPr>
                <w:rFonts w:ascii="Times New Roman" w:hAnsi="Times New Roman" w:cs="Times New Roman"/>
                <w:b/>
                <w:sz w:val="16"/>
                <w:szCs w:val="16"/>
              </w:rPr>
              <w:t>ariables</w:t>
            </w:r>
          </w:p>
          <w:p w:rsidR="00FA47A2" w:rsidRPr="00064346" w:rsidRDefault="00FA47A2" w:rsidP="00FA47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A47A2" w:rsidRPr="00064346" w:rsidRDefault="00FA47A2" w:rsidP="00FA47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1911" w:rsidRPr="00FA47A2" w:rsidRDefault="00FA47A2" w:rsidP="00FA47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7A2">
              <w:rPr>
                <w:rFonts w:ascii="Times New Roman" w:hAnsi="Times New Roman" w:cs="Times New Roman"/>
                <w:b/>
                <w:sz w:val="16"/>
                <w:szCs w:val="16"/>
              </w:rPr>
              <w:t>Patients</w:t>
            </w:r>
          </w:p>
        </w:tc>
        <w:tc>
          <w:tcPr>
            <w:tcW w:w="810" w:type="dxa"/>
          </w:tcPr>
          <w:p w:rsidR="00546480" w:rsidRDefault="00A11911" w:rsidP="0054648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Central  </w:t>
            </w:r>
            <w:r w:rsidR="00546480">
              <w:rPr>
                <w:rFonts w:ascii="Times New Roman" w:hAnsi="Times New Roman" w:cs="Times New Roman"/>
                <w:b/>
                <w:sz w:val="14"/>
                <w:szCs w:val="14"/>
              </w:rPr>
              <w:t>BM</w:t>
            </w:r>
          </w:p>
          <w:p w:rsidR="00A11911" w:rsidRPr="0060265B" w:rsidRDefault="00C932B7" w:rsidP="0054648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pathology</w:t>
            </w: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review</w:t>
            </w:r>
          </w:p>
        </w:tc>
        <w:tc>
          <w:tcPr>
            <w:tcW w:w="810" w:type="dxa"/>
          </w:tcPr>
          <w:p w:rsidR="00A11911" w:rsidRPr="0060265B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Reticulin fibrosis</w:t>
            </w:r>
          </w:p>
          <w:p w:rsidR="00A11911" w:rsidRPr="0060265B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(0 to 3+)</w:t>
            </w:r>
          </w:p>
        </w:tc>
        <w:tc>
          <w:tcPr>
            <w:tcW w:w="900" w:type="dxa"/>
          </w:tcPr>
          <w:p w:rsidR="00A11911" w:rsidRPr="0060265B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0265B">
              <w:rPr>
                <w:rFonts w:ascii="Times New Roman" w:hAnsi="Times New Roman" w:cs="Times New Roman"/>
                <w:b/>
                <w:sz w:val="14"/>
                <w:szCs w:val="14"/>
              </w:rPr>
              <w:t>Bone marrow cellularity</w:t>
            </w:r>
            <w:r w:rsidR="004C642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990" w:type="dxa"/>
          </w:tcPr>
          <w:p w:rsidR="00A11911" w:rsidRPr="00A11911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Mega</w:t>
            </w:r>
            <w:r w:rsidR="00AF169E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karyocyte</w:t>
            </w:r>
          </w:p>
          <w:p w:rsidR="00A11911" w:rsidRPr="00A11911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morphology</w:t>
            </w:r>
          </w:p>
        </w:tc>
        <w:tc>
          <w:tcPr>
            <w:tcW w:w="990" w:type="dxa"/>
          </w:tcPr>
          <w:p w:rsidR="00A11911" w:rsidRPr="00A11911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Trilineage proliferation</w:t>
            </w:r>
          </w:p>
        </w:tc>
        <w:tc>
          <w:tcPr>
            <w:tcW w:w="1260" w:type="dxa"/>
          </w:tcPr>
          <w:p w:rsidR="00A11911" w:rsidRPr="00A11911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Re-classification following central review</w:t>
            </w:r>
          </w:p>
        </w:tc>
        <w:tc>
          <w:tcPr>
            <w:tcW w:w="1080" w:type="dxa"/>
          </w:tcPr>
          <w:p w:rsidR="00A11911" w:rsidRPr="00A11911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Palpable splenomegaly</w:t>
            </w:r>
            <w:r w:rsidR="007F505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at diagnosis</w:t>
            </w:r>
          </w:p>
        </w:tc>
        <w:tc>
          <w:tcPr>
            <w:tcW w:w="1080" w:type="dxa"/>
          </w:tcPr>
          <w:p w:rsidR="00A11911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Constitutional symptoms</w:t>
            </w:r>
          </w:p>
          <w:p w:rsidR="007F5058" w:rsidRPr="00A11911" w:rsidRDefault="007F5058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at diagnosis</w:t>
            </w:r>
          </w:p>
        </w:tc>
        <w:tc>
          <w:tcPr>
            <w:tcW w:w="1080" w:type="dxa"/>
          </w:tcPr>
          <w:p w:rsidR="00A11911" w:rsidRPr="00A11911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Thrombotic event at/prior to diagnosis</w:t>
            </w:r>
          </w:p>
        </w:tc>
        <w:tc>
          <w:tcPr>
            <w:tcW w:w="990" w:type="dxa"/>
          </w:tcPr>
          <w:p w:rsidR="00A11911" w:rsidRPr="00A11911" w:rsidRDefault="00A11911" w:rsidP="0006434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Thrombotic event post- diagnosis</w:t>
            </w:r>
          </w:p>
        </w:tc>
        <w:tc>
          <w:tcPr>
            <w:tcW w:w="1170" w:type="dxa"/>
          </w:tcPr>
          <w:p w:rsidR="00A11911" w:rsidRDefault="00A11911" w:rsidP="00A1191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Fibrotic</w:t>
            </w:r>
          </w:p>
          <w:p w:rsidR="00A11911" w:rsidRPr="00A11911" w:rsidRDefault="00A11911" w:rsidP="00A1191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tr</w:t>
            </w: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ansformation</w:t>
            </w:r>
          </w:p>
        </w:tc>
        <w:tc>
          <w:tcPr>
            <w:tcW w:w="1170" w:type="dxa"/>
          </w:tcPr>
          <w:p w:rsidR="00A11911" w:rsidRDefault="00A11911" w:rsidP="00A1191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Leukemic</w:t>
            </w:r>
          </w:p>
          <w:p w:rsidR="00A11911" w:rsidRPr="00A11911" w:rsidRDefault="00A11911" w:rsidP="00A1191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ransformation</w:t>
            </w:r>
          </w:p>
        </w:tc>
        <w:tc>
          <w:tcPr>
            <w:tcW w:w="720" w:type="dxa"/>
          </w:tcPr>
          <w:p w:rsidR="00A11911" w:rsidRPr="00A11911" w:rsidRDefault="00A11911" w:rsidP="00F94E3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Median follow</w:t>
            </w:r>
            <w:r w:rsidR="005A52F2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up (years)</w:t>
            </w:r>
          </w:p>
          <w:p w:rsidR="00A11911" w:rsidRPr="00A11911" w:rsidRDefault="00A11911" w:rsidP="00F94E3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</w:tcPr>
          <w:p w:rsidR="00A11911" w:rsidRPr="00A11911" w:rsidRDefault="00A11911" w:rsidP="00AB4D27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11911">
              <w:rPr>
                <w:rFonts w:ascii="Times New Roman" w:hAnsi="Times New Roman" w:cs="Times New Roman"/>
                <w:b/>
                <w:sz w:val="14"/>
                <w:szCs w:val="14"/>
              </w:rPr>
              <w:t>Status last follow-up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1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1080" w:type="dxa"/>
          </w:tcPr>
          <w:p w:rsidR="004C79A3" w:rsidRPr="00CA310C" w:rsidRDefault="004C79A3" w:rsidP="00CA31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9A3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2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1080" w:type="dxa"/>
          </w:tcPr>
          <w:p w:rsidR="004C79A3" w:rsidRDefault="004C79A3">
            <w:r w:rsidRPr="008D3897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rterial)</w:t>
            </w:r>
          </w:p>
        </w:tc>
        <w:tc>
          <w:tcPr>
            <w:tcW w:w="990" w:type="dxa"/>
          </w:tcPr>
          <w:p w:rsidR="004C79A3" w:rsidRPr="00C6758F" w:rsidRDefault="004C79A3" w:rsidP="00C67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rterial)</w:t>
            </w:r>
          </w:p>
        </w:tc>
        <w:tc>
          <w:tcPr>
            <w:tcW w:w="117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9A3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3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1080" w:type="dxa"/>
          </w:tcPr>
          <w:p w:rsidR="004C79A3" w:rsidRDefault="004C79A3">
            <w:r w:rsidRPr="008D3897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CB7EFB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4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1080" w:type="dxa"/>
          </w:tcPr>
          <w:p w:rsidR="004C79A3" w:rsidRDefault="004C79A3">
            <w:r w:rsidRPr="008D3897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rterial)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Default="004C79A3">
            <w:r w:rsidRPr="00AE397A">
              <w:rPr>
                <w:rFonts w:ascii="Times New Roman" w:hAnsi="Times New Roman" w:cs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9A3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5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1080" w:type="dxa"/>
          </w:tcPr>
          <w:p w:rsidR="004C79A3" w:rsidRDefault="004C79A3">
            <w:r w:rsidRPr="008D3897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Default="004C79A3">
            <w:r w:rsidRPr="00AE397A">
              <w:rPr>
                <w:rFonts w:ascii="Times New Roman" w:hAnsi="Times New Roman" w:cs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9A3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6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1080" w:type="dxa"/>
          </w:tcPr>
          <w:p w:rsidR="004C79A3" w:rsidRDefault="004C79A3">
            <w:r w:rsidRPr="008D3897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rterial)</w:t>
            </w:r>
          </w:p>
        </w:tc>
        <w:tc>
          <w:tcPr>
            <w:tcW w:w="117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CB7EFB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7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1080" w:type="dxa"/>
          </w:tcPr>
          <w:p w:rsidR="004C79A3" w:rsidRDefault="004C79A3">
            <w:r w:rsidRPr="008D3897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Default="004C79A3">
            <w:r w:rsidRPr="005F0898">
              <w:rPr>
                <w:rFonts w:ascii="Times New Roman" w:hAnsi="Times New Roman" w:cs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9A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8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PMF</w:t>
            </w:r>
          </w:p>
        </w:tc>
        <w:tc>
          <w:tcPr>
            <w:tcW w:w="1080" w:type="dxa"/>
          </w:tcPr>
          <w:p w:rsidR="004C79A3" w:rsidRDefault="004C79A3">
            <w:r w:rsidRPr="008D3897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rterial + venous)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Default="004C79A3">
            <w:r w:rsidRPr="005F0898">
              <w:rPr>
                <w:rFonts w:ascii="Times New Roman" w:hAnsi="Times New Roman" w:cs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CB7EFB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9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1080" w:type="dxa"/>
          </w:tcPr>
          <w:p w:rsidR="004C79A3" w:rsidRDefault="004C79A3">
            <w:r w:rsidRPr="008D3897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Default="004C79A3">
            <w:r w:rsidRPr="004B2C8C">
              <w:rPr>
                <w:rFonts w:ascii="Times New Roman" w:hAnsi="Times New Roman" w:cs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9A3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10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1080" w:type="dxa"/>
          </w:tcPr>
          <w:p w:rsidR="004C79A3" w:rsidRDefault="004C79A3">
            <w:r w:rsidRPr="008D3897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Default="004C79A3">
            <w:r w:rsidRPr="004B2C8C">
              <w:rPr>
                <w:rFonts w:ascii="Times New Roman" w:hAnsi="Times New Roman" w:cs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CB7EFB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11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1080" w:type="dxa"/>
          </w:tcPr>
          <w:p w:rsidR="004C79A3" w:rsidRPr="00CA310C" w:rsidRDefault="004C79A3" w:rsidP="00CA31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Default="004C79A3">
            <w:r w:rsidRPr="004B2C8C">
              <w:rPr>
                <w:rFonts w:ascii="Times New Roman" w:hAnsi="Times New Roman" w:cs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9A3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12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1080" w:type="dxa"/>
          </w:tcPr>
          <w:p w:rsidR="004C79A3" w:rsidRDefault="004C79A3">
            <w:r w:rsidRPr="00D2373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Default="004C79A3">
            <w:r w:rsidRPr="004B2C8C">
              <w:rPr>
                <w:rFonts w:ascii="Times New Roman" w:hAnsi="Times New Roman" w:cs="Times New Roman"/>
                <w:sz w:val="16"/>
                <w:szCs w:val="16"/>
              </w:rPr>
              <w:t>Not documented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CB7EFB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</w:tr>
      <w:tr w:rsidR="00142BC6" w:rsidRPr="0023476D" w:rsidTr="00BC4764">
        <w:trPr>
          <w:trHeight w:val="53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13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1080" w:type="dxa"/>
          </w:tcPr>
          <w:p w:rsidR="004C79A3" w:rsidRDefault="004C79A3">
            <w:r w:rsidRPr="00D2373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Default="004C79A3">
            <w:r w:rsidRPr="0072197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9A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  <w:tr w:rsidR="00142BC6" w:rsidRPr="0023476D" w:rsidTr="00BC4764">
        <w:trPr>
          <w:trHeight w:val="440"/>
        </w:trPr>
        <w:tc>
          <w:tcPr>
            <w:tcW w:w="990" w:type="dxa"/>
          </w:tcPr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82A">
              <w:rPr>
                <w:rFonts w:ascii="Times New Roman" w:hAnsi="Times New Roman" w:cs="Times New Roman"/>
                <w:sz w:val="16"/>
                <w:szCs w:val="16"/>
              </w:rPr>
              <w:t>Patient 14</w:t>
            </w:r>
          </w:p>
          <w:p w:rsidR="004C79A3" w:rsidRPr="008D582A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99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</w:p>
        </w:tc>
        <w:tc>
          <w:tcPr>
            <w:tcW w:w="1080" w:type="dxa"/>
          </w:tcPr>
          <w:p w:rsidR="004C79A3" w:rsidRDefault="004C79A3">
            <w:r w:rsidRPr="00D2373A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80" w:type="dxa"/>
          </w:tcPr>
          <w:p w:rsidR="004C79A3" w:rsidRPr="00CA310C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310C">
              <w:rPr>
                <w:rFonts w:ascii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8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:rsidR="004C79A3" w:rsidRPr="00C6758F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758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</w:tcPr>
          <w:p w:rsidR="004C79A3" w:rsidRDefault="004C79A3">
            <w:r w:rsidRPr="0072197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</w:tcPr>
          <w:p w:rsidR="004C79A3" w:rsidRPr="00700043" w:rsidRDefault="004C79A3" w:rsidP="00064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0" w:type="dxa"/>
          </w:tcPr>
          <w:p w:rsidR="004C79A3" w:rsidRPr="004C79A3" w:rsidRDefault="00CB7EFB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900" w:type="dxa"/>
          </w:tcPr>
          <w:p w:rsidR="004C79A3" w:rsidRPr="00F5354B" w:rsidRDefault="004C79A3" w:rsidP="00F42D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54B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</w:tr>
    </w:tbl>
    <w:p w:rsidR="00F2493B" w:rsidRDefault="00F2493B" w:rsidP="009A6C3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010E1C" w:rsidRDefault="00C26CA2" w:rsidP="009A6C3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3476D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010E1C">
        <w:rPr>
          <w:rFonts w:ascii="Times New Roman" w:hAnsi="Times New Roman" w:cs="Times New Roman"/>
          <w:sz w:val="18"/>
          <w:szCs w:val="18"/>
        </w:rPr>
        <w:t>LDH, lactate d</w:t>
      </w:r>
      <w:r w:rsidR="00AC0465" w:rsidRPr="0023476D">
        <w:rPr>
          <w:rFonts w:ascii="Times New Roman" w:hAnsi="Times New Roman" w:cs="Times New Roman"/>
          <w:sz w:val="18"/>
          <w:szCs w:val="18"/>
        </w:rPr>
        <w:t xml:space="preserve">ehydrogenase; </w:t>
      </w:r>
      <w:r w:rsidR="00010E1C" w:rsidRPr="00E60200">
        <w:rPr>
          <w:rFonts w:ascii="Times New Roman" w:hAnsi="Times New Roman" w:cs="Times New Roman"/>
          <w:sz w:val="18"/>
          <w:szCs w:val="18"/>
        </w:rPr>
        <w:t xml:space="preserve">RDW, red cell distribution width; </w:t>
      </w:r>
      <w:r w:rsidR="00010E1C" w:rsidRPr="00E60200">
        <w:rPr>
          <w:rFonts w:ascii="Times New Roman" w:hAnsi="Times New Roman" w:cs="Times New Roman"/>
          <w:i/>
          <w:sz w:val="18"/>
          <w:szCs w:val="18"/>
        </w:rPr>
        <w:t>MPL</w:t>
      </w:r>
      <w:r w:rsidR="00010E1C" w:rsidRPr="00E60200">
        <w:rPr>
          <w:rFonts w:ascii="Times New Roman" w:hAnsi="Times New Roman" w:cs="Times New Roman"/>
          <w:sz w:val="18"/>
          <w:szCs w:val="18"/>
        </w:rPr>
        <w:t>,</w:t>
      </w:r>
      <w:r w:rsidR="00255C2A" w:rsidRPr="00E60200">
        <w:rPr>
          <w:rFonts w:ascii="Times New Roman" w:hAnsi="Times New Roman" w:cs="Times New Roman"/>
          <w:sz w:val="18"/>
          <w:szCs w:val="18"/>
        </w:rPr>
        <w:t xml:space="preserve"> Myeloproliferative leukemia virus oncogene</w:t>
      </w:r>
      <w:r w:rsidR="00010E1C" w:rsidRPr="00E60200">
        <w:rPr>
          <w:rFonts w:ascii="Times New Roman" w:hAnsi="Times New Roman" w:cs="Times New Roman"/>
          <w:sz w:val="18"/>
          <w:szCs w:val="18"/>
        </w:rPr>
        <w:t xml:space="preserve">; IPSET, </w:t>
      </w:r>
      <w:r w:rsidR="00255C2A" w:rsidRPr="00E60200">
        <w:rPr>
          <w:rFonts w:ascii="Times New Roman" w:hAnsi="Times New Roman" w:cs="Times New Roman"/>
          <w:sz w:val="18"/>
          <w:szCs w:val="18"/>
        </w:rPr>
        <w:t>International Prognostic Score in essential thrombocythemia</w:t>
      </w:r>
      <w:r w:rsidR="00010E1C" w:rsidRPr="00E60200">
        <w:rPr>
          <w:rFonts w:ascii="Times New Roman" w:hAnsi="Times New Roman" w:cs="Times New Roman"/>
          <w:sz w:val="18"/>
          <w:szCs w:val="18"/>
        </w:rPr>
        <w:t xml:space="preserve">; ET, essential thrombocythemia; PMF, primary myelofibrosis; </w:t>
      </w:r>
      <w:r w:rsidR="006A5DA4" w:rsidRPr="00E60200">
        <w:rPr>
          <w:rFonts w:ascii="Times New Roman" w:hAnsi="Times New Roman" w:cs="Times New Roman"/>
          <w:sz w:val="18"/>
          <w:szCs w:val="18"/>
        </w:rPr>
        <w:t>N</w:t>
      </w:r>
      <w:r w:rsidR="00C24B36" w:rsidRPr="00E60200">
        <w:rPr>
          <w:rFonts w:ascii="Times New Roman" w:hAnsi="Times New Roman" w:cs="Times New Roman"/>
          <w:sz w:val="18"/>
          <w:szCs w:val="18"/>
        </w:rPr>
        <w:t>/</w:t>
      </w:r>
      <w:r w:rsidR="006A5DA4" w:rsidRPr="00E60200">
        <w:rPr>
          <w:rFonts w:ascii="Times New Roman" w:hAnsi="Times New Roman" w:cs="Times New Roman"/>
          <w:sz w:val="18"/>
          <w:szCs w:val="18"/>
        </w:rPr>
        <w:t>A, not available</w:t>
      </w:r>
      <w:r w:rsidR="00546480" w:rsidRPr="00E60200">
        <w:rPr>
          <w:rFonts w:ascii="Times New Roman" w:hAnsi="Times New Roman" w:cs="Times New Roman"/>
          <w:sz w:val="18"/>
          <w:szCs w:val="18"/>
        </w:rPr>
        <w:t>; BM, bone marrow</w:t>
      </w:r>
      <w:r w:rsidR="00AC0465" w:rsidRPr="00E60200">
        <w:rPr>
          <w:rFonts w:ascii="Times New Roman" w:hAnsi="Times New Roman" w:cs="Times New Roman"/>
          <w:sz w:val="18"/>
          <w:szCs w:val="18"/>
        </w:rPr>
        <w:t>.</w:t>
      </w:r>
    </w:p>
    <w:p w:rsidR="007F5058" w:rsidRDefault="007F5058" w:rsidP="009A6C3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7F5058" w:rsidRDefault="007F5058" w:rsidP="009A6C3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 All laboratory parameters were obtained at time of diagnosis.</w:t>
      </w:r>
    </w:p>
    <w:sectPr w:rsidR="007F5058" w:rsidSect="00974817">
      <w:pgSz w:w="15840" w:h="12240" w:orient="landscape"/>
      <w:pgMar w:top="1008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08A5" w:rsidRDefault="006908A5" w:rsidP="00BC4764">
      <w:pPr>
        <w:spacing w:after="0" w:line="240" w:lineRule="auto"/>
      </w:pPr>
      <w:r>
        <w:separator/>
      </w:r>
    </w:p>
  </w:endnote>
  <w:endnote w:type="continuationSeparator" w:id="1">
    <w:p w:rsidR="006908A5" w:rsidRDefault="006908A5" w:rsidP="00BC4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08A5" w:rsidRDefault="006908A5" w:rsidP="00BC4764">
      <w:pPr>
        <w:spacing w:after="0" w:line="240" w:lineRule="auto"/>
      </w:pPr>
      <w:r>
        <w:separator/>
      </w:r>
    </w:p>
  </w:footnote>
  <w:footnote w:type="continuationSeparator" w:id="1">
    <w:p w:rsidR="006908A5" w:rsidRDefault="006908A5" w:rsidP="00BC47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050C3D"/>
    <w:multiLevelType w:val="hybridMultilevel"/>
    <w:tmpl w:val="2CB44112"/>
    <w:lvl w:ilvl="0" w:tplc="DDC2E1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E740D7"/>
    <w:multiLevelType w:val="hybridMultilevel"/>
    <w:tmpl w:val="2BAA7A12"/>
    <w:lvl w:ilvl="0" w:tplc="C7F211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430649"/>
    <w:multiLevelType w:val="hybridMultilevel"/>
    <w:tmpl w:val="488A5F26"/>
    <w:lvl w:ilvl="0" w:tplc="FC9237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524710"/>
    <w:multiLevelType w:val="hybridMultilevel"/>
    <w:tmpl w:val="B94C3376"/>
    <w:lvl w:ilvl="0" w:tplc="4BF435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F90D2E"/>
    <w:multiLevelType w:val="hybridMultilevel"/>
    <w:tmpl w:val="CDB416E0"/>
    <w:lvl w:ilvl="0" w:tplc="4A74BD8A">
      <w:numFmt w:val="bullet"/>
      <w:lvlText w:val=""/>
      <w:lvlJc w:val="left"/>
      <w:pPr>
        <w:ind w:left="112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5">
    <w:nsid w:val="3CDA2BDC"/>
    <w:multiLevelType w:val="hybridMultilevel"/>
    <w:tmpl w:val="7E28613E"/>
    <w:lvl w:ilvl="0" w:tplc="A4BC32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F426D1"/>
    <w:multiLevelType w:val="hybridMultilevel"/>
    <w:tmpl w:val="1038B16C"/>
    <w:lvl w:ilvl="0" w:tplc="C70C9F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BF5E44"/>
    <w:multiLevelType w:val="hybridMultilevel"/>
    <w:tmpl w:val="212C14CA"/>
    <w:lvl w:ilvl="0" w:tplc="AFE453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F127C1"/>
    <w:multiLevelType w:val="hybridMultilevel"/>
    <w:tmpl w:val="DB6694DA"/>
    <w:lvl w:ilvl="0" w:tplc="007CEB0C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EFE674F"/>
    <w:multiLevelType w:val="hybridMultilevel"/>
    <w:tmpl w:val="882EB0D8"/>
    <w:lvl w:ilvl="0" w:tplc="5B8EE2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B22BF8"/>
    <w:multiLevelType w:val="hybridMultilevel"/>
    <w:tmpl w:val="D6564E54"/>
    <w:lvl w:ilvl="0" w:tplc="BD34FB22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2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6"/>
  </w:num>
  <w:num w:numId="9">
    <w:abstractNumId w:val="1"/>
  </w:num>
  <w:num w:numId="10">
    <w:abstractNumId w:val="5"/>
  </w:num>
  <w:num w:numId="11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02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2024F"/>
    <w:rsid w:val="00010BD0"/>
    <w:rsid w:val="00010E1C"/>
    <w:rsid w:val="00026998"/>
    <w:rsid w:val="00033E23"/>
    <w:rsid w:val="000634F0"/>
    <w:rsid w:val="00064346"/>
    <w:rsid w:val="00074393"/>
    <w:rsid w:val="00081776"/>
    <w:rsid w:val="000960A3"/>
    <w:rsid w:val="000978BA"/>
    <w:rsid w:val="000C06B8"/>
    <w:rsid w:val="000D0A02"/>
    <w:rsid w:val="000E7D35"/>
    <w:rsid w:val="000F5F02"/>
    <w:rsid w:val="001210C9"/>
    <w:rsid w:val="00124B87"/>
    <w:rsid w:val="00142BC6"/>
    <w:rsid w:val="0015077D"/>
    <w:rsid w:val="001B6BA6"/>
    <w:rsid w:val="001C0362"/>
    <w:rsid w:val="001C69C5"/>
    <w:rsid w:val="001E64C0"/>
    <w:rsid w:val="001E7D60"/>
    <w:rsid w:val="001F427C"/>
    <w:rsid w:val="002251EA"/>
    <w:rsid w:val="00227488"/>
    <w:rsid w:val="0023476D"/>
    <w:rsid w:val="0023774E"/>
    <w:rsid w:val="00253098"/>
    <w:rsid w:val="00255C2A"/>
    <w:rsid w:val="00257FE8"/>
    <w:rsid w:val="002A12E0"/>
    <w:rsid w:val="002A70DB"/>
    <w:rsid w:val="002B2F08"/>
    <w:rsid w:val="002C6F08"/>
    <w:rsid w:val="002E490F"/>
    <w:rsid w:val="00315619"/>
    <w:rsid w:val="003211A7"/>
    <w:rsid w:val="0033398C"/>
    <w:rsid w:val="00334C6B"/>
    <w:rsid w:val="003463EA"/>
    <w:rsid w:val="003550B5"/>
    <w:rsid w:val="0035655E"/>
    <w:rsid w:val="00367D41"/>
    <w:rsid w:val="00386427"/>
    <w:rsid w:val="003D1F28"/>
    <w:rsid w:val="00403CB5"/>
    <w:rsid w:val="00414551"/>
    <w:rsid w:val="004A29D8"/>
    <w:rsid w:val="004A4B89"/>
    <w:rsid w:val="004C29FE"/>
    <w:rsid w:val="004C4DE7"/>
    <w:rsid w:val="004C642B"/>
    <w:rsid w:val="004C79A3"/>
    <w:rsid w:val="004E7AF8"/>
    <w:rsid w:val="0051556F"/>
    <w:rsid w:val="0052024F"/>
    <w:rsid w:val="00544959"/>
    <w:rsid w:val="00546480"/>
    <w:rsid w:val="0057260A"/>
    <w:rsid w:val="00575026"/>
    <w:rsid w:val="00581828"/>
    <w:rsid w:val="00582492"/>
    <w:rsid w:val="00585272"/>
    <w:rsid w:val="00586953"/>
    <w:rsid w:val="00595046"/>
    <w:rsid w:val="005A52F2"/>
    <w:rsid w:val="005B3571"/>
    <w:rsid w:val="005D3DDD"/>
    <w:rsid w:val="005D559D"/>
    <w:rsid w:val="0060265B"/>
    <w:rsid w:val="00615476"/>
    <w:rsid w:val="00655CEE"/>
    <w:rsid w:val="00664CD3"/>
    <w:rsid w:val="00671FBD"/>
    <w:rsid w:val="00672C4C"/>
    <w:rsid w:val="0067356D"/>
    <w:rsid w:val="00673FA5"/>
    <w:rsid w:val="006863BA"/>
    <w:rsid w:val="006908A5"/>
    <w:rsid w:val="006A5DA4"/>
    <w:rsid w:val="006C6437"/>
    <w:rsid w:val="006E0BDD"/>
    <w:rsid w:val="00700043"/>
    <w:rsid w:val="00736C8F"/>
    <w:rsid w:val="00740083"/>
    <w:rsid w:val="007646B0"/>
    <w:rsid w:val="00785334"/>
    <w:rsid w:val="007B3934"/>
    <w:rsid w:val="007F5058"/>
    <w:rsid w:val="00821026"/>
    <w:rsid w:val="0084278C"/>
    <w:rsid w:val="00851046"/>
    <w:rsid w:val="0085231B"/>
    <w:rsid w:val="00853039"/>
    <w:rsid w:val="00854C8D"/>
    <w:rsid w:val="00863149"/>
    <w:rsid w:val="00886A8A"/>
    <w:rsid w:val="00891CD1"/>
    <w:rsid w:val="008A7BE5"/>
    <w:rsid w:val="008C4AB3"/>
    <w:rsid w:val="008D582A"/>
    <w:rsid w:val="008E1FD2"/>
    <w:rsid w:val="008E5096"/>
    <w:rsid w:val="008E79EB"/>
    <w:rsid w:val="008F6BA0"/>
    <w:rsid w:val="00920F79"/>
    <w:rsid w:val="009270A7"/>
    <w:rsid w:val="00927680"/>
    <w:rsid w:val="00956AD1"/>
    <w:rsid w:val="00974817"/>
    <w:rsid w:val="00985BAF"/>
    <w:rsid w:val="009903B9"/>
    <w:rsid w:val="009A6B51"/>
    <w:rsid w:val="009A6C35"/>
    <w:rsid w:val="009C5F22"/>
    <w:rsid w:val="009D4B71"/>
    <w:rsid w:val="009F461A"/>
    <w:rsid w:val="009F775E"/>
    <w:rsid w:val="00A11911"/>
    <w:rsid w:val="00A20B6E"/>
    <w:rsid w:val="00A4173F"/>
    <w:rsid w:val="00A46A1D"/>
    <w:rsid w:val="00A53B37"/>
    <w:rsid w:val="00A6187B"/>
    <w:rsid w:val="00A74514"/>
    <w:rsid w:val="00A75A41"/>
    <w:rsid w:val="00A9204E"/>
    <w:rsid w:val="00AA6BAC"/>
    <w:rsid w:val="00AB4D27"/>
    <w:rsid w:val="00AB62FF"/>
    <w:rsid w:val="00AC0465"/>
    <w:rsid w:val="00AD555D"/>
    <w:rsid w:val="00AF169E"/>
    <w:rsid w:val="00B44BC7"/>
    <w:rsid w:val="00B729FE"/>
    <w:rsid w:val="00B81C33"/>
    <w:rsid w:val="00BB1F59"/>
    <w:rsid w:val="00BB41F8"/>
    <w:rsid w:val="00BC4764"/>
    <w:rsid w:val="00BE0740"/>
    <w:rsid w:val="00BF5E15"/>
    <w:rsid w:val="00C1061F"/>
    <w:rsid w:val="00C24B36"/>
    <w:rsid w:val="00C26CA2"/>
    <w:rsid w:val="00C65FE1"/>
    <w:rsid w:val="00C6758F"/>
    <w:rsid w:val="00C75C56"/>
    <w:rsid w:val="00C932B7"/>
    <w:rsid w:val="00CA310C"/>
    <w:rsid w:val="00CB7EFB"/>
    <w:rsid w:val="00CE6BD4"/>
    <w:rsid w:val="00CE704A"/>
    <w:rsid w:val="00CF3502"/>
    <w:rsid w:val="00D04E0C"/>
    <w:rsid w:val="00D20855"/>
    <w:rsid w:val="00D22872"/>
    <w:rsid w:val="00D42B8C"/>
    <w:rsid w:val="00D54D16"/>
    <w:rsid w:val="00D73531"/>
    <w:rsid w:val="00DB38D2"/>
    <w:rsid w:val="00DE2ABA"/>
    <w:rsid w:val="00E0254E"/>
    <w:rsid w:val="00E1318E"/>
    <w:rsid w:val="00E15995"/>
    <w:rsid w:val="00E211C2"/>
    <w:rsid w:val="00E35374"/>
    <w:rsid w:val="00E44D3D"/>
    <w:rsid w:val="00E60200"/>
    <w:rsid w:val="00E607F0"/>
    <w:rsid w:val="00E6159A"/>
    <w:rsid w:val="00E672AB"/>
    <w:rsid w:val="00E7048E"/>
    <w:rsid w:val="00E91F95"/>
    <w:rsid w:val="00EC6ADB"/>
    <w:rsid w:val="00ED15B0"/>
    <w:rsid w:val="00EF0B5B"/>
    <w:rsid w:val="00EF16BC"/>
    <w:rsid w:val="00EF451A"/>
    <w:rsid w:val="00F2493B"/>
    <w:rsid w:val="00F2605F"/>
    <w:rsid w:val="00F42D65"/>
    <w:rsid w:val="00F5354B"/>
    <w:rsid w:val="00F56266"/>
    <w:rsid w:val="00F94E3A"/>
    <w:rsid w:val="00FA47A2"/>
    <w:rsid w:val="00FC589F"/>
    <w:rsid w:val="00FD07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2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11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4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764"/>
  </w:style>
  <w:style w:type="paragraph" w:styleId="Footer">
    <w:name w:val="footer"/>
    <w:basedOn w:val="Normal"/>
    <w:link w:val="FooterChar"/>
    <w:uiPriority w:val="99"/>
    <w:unhideWhenUsed/>
    <w:rsid w:val="00BC4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7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11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4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764"/>
  </w:style>
  <w:style w:type="paragraph" w:styleId="Footer">
    <w:name w:val="footer"/>
    <w:basedOn w:val="Normal"/>
    <w:link w:val="FooterChar"/>
    <w:uiPriority w:val="99"/>
    <w:unhideWhenUsed/>
    <w:rsid w:val="00BC4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7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B216DB-1AB3-44CC-9360-043F6B52B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C Szuber</dc:creator>
  <cp:lastModifiedBy>User</cp:lastModifiedBy>
  <cp:revision>4</cp:revision>
  <cp:lastPrinted>2018-07-24T14:24:00Z</cp:lastPrinted>
  <dcterms:created xsi:type="dcterms:W3CDTF">2018-09-20T00:34:00Z</dcterms:created>
  <dcterms:modified xsi:type="dcterms:W3CDTF">2018-09-20T01:03:00Z</dcterms:modified>
</cp:coreProperties>
</file>